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F9EC79" w14:textId="77777777" w:rsidR="000550DC" w:rsidRPr="00DC54C6" w:rsidRDefault="000550DC" w:rsidP="000550DC">
      <w:pPr>
        <w:pStyle w:val="a7"/>
        <w:kinsoku w:val="0"/>
        <w:overflowPunct w:val="0"/>
        <w:spacing w:before="0" w:beforeAutospacing="0" w:after="0" w:afterAutospacing="0"/>
        <w:textAlignment w:val="baseline"/>
        <w:rPr>
          <w:rFonts w:ascii="Arial" w:eastAsia="等线" w:hAnsi="Arial" w:cs="Arial"/>
          <w:b/>
          <w:bCs/>
          <w:color w:val="000000"/>
          <w:kern w:val="24"/>
          <w:sz w:val="23"/>
          <w:szCs w:val="23"/>
        </w:rPr>
      </w:pPr>
      <w:r w:rsidRPr="00DC54C6">
        <w:rPr>
          <w:rFonts w:ascii="Times New Roman" w:hAnsi="Times New Roman" w:cs="Times New Roman"/>
          <w:b/>
        </w:rPr>
        <w:t>Supplementary T</w:t>
      </w:r>
      <w:r w:rsidRPr="00DC54C6">
        <w:rPr>
          <w:rFonts w:ascii="Times New Roman" w:hAnsi="Times New Roman" w:cs="Times New Roman" w:hint="eastAsia"/>
          <w:b/>
        </w:rPr>
        <w:t>able</w:t>
      </w:r>
      <w:r w:rsidRPr="00DC54C6">
        <w:rPr>
          <w:rFonts w:ascii="Times New Roman" w:hAnsi="Times New Roman" w:cs="Times New Roman"/>
          <w:b/>
        </w:rPr>
        <w:t xml:space="preserve"> 1.</w:t>
      </w:r>
      <w:r w:rsidRPr="00DC54C6">
        <w:rPr>
          <w:rFonts w:ascii="Arial" w:eastAsia="等线" w:hAnsi="Arial" w:cs="Arial"/>
          <w:b/>
          <w:bCs/>
          <w:color w:val="000000"/>
          <w:kern w:val="24"/>
          <w:sz w:val="23"/>
          <w:szCs w:val="23"/>
        </w:rPr>
        <w:t xml:space="preserve"> Primers for PCR</w:t>
      </w:r>
    </w:p>
    <w:p w14:paraId="3FF1BFE3" w14:textId="77777777" w:rsidR="000550DC" w:rsidRPr="00DC54C6" w:rsidRDefault="000550DC" w:rsidP="000550DC">
      <w:pPr>
        <w:pStyle w:val="a7"/>
        <w:kinsoku w:val="0"/>
        <w:overflowPunct w:val="0"/>
        <w:spacing w:before="0" w:beforeAutospacing="0" w:after="0" w:afterAutospacing="0"/>
        <w:textAlignment w:val="baseline"/>
      </w:pPr>
    </w:p>
    <w:tbl>
      <w:tblPr>
        <w:tblW w:w="8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2"/>
        <w:gridCol w:w="3638"/>
        <w:gridCol w:w="3440"/>
      </w:tblGrid>
      <w:tr w:rsidR="000550DC" w:rsidRPr="00DC54C6" w14:paraId="60F94C18" w14:textId="77777777" w:rsidTr="00BE2A88">
        <w:trPr>
          <w:trHeight w:val="446"/>
        </w:trPr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hideMark/>
          </w:tcPr>
          <w:p w14:paraId="385B50D1" w14:textId="77777777" w:rsidR="000550DC" w:rsidRPr="00DC54C6" w:rsidRDefault="000550DC" w:rsidP="00BE2A8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54C6"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Primer</w:t>
            </w: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hideMark/>
          </w:tcPr>
          <w:p w14:paraId="2238243D" w14:textId="77777777" w:rsidR="000550DC" w:rsidRPr="00DC54C6" w:rsidRDefault="000550DC" w:rsidP="00BE2A8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54C6"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Forward (5’-3’)</w:t>
            </w:r>
          </w:p>
        </w:tc>
        <w:tc>
          <w:tcPr>
            <w:tcW w:w="34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hideMark/>
          </w:tcPr>
          <w:p w14:paraId="5ED3087B" w14:textId="77777777" w:rsidR="000550DC" w:rsidRPr="00DC54C6" w:rsidRDefault="000550DC" w:rsidP="00BE2A8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54C6">
              <w:rPr>
                <w:rFonts w:ascii="Arial" w:eastAsia="宋体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Reverse (5’-3’)</w:t>
            </w:r>
          </w:p>
        </w:tc>
      </w:tr>
      <w:tr w:rsidR="000550DC" w:rsidRPr="00DC54C6" w14:paraId="79406DE2" w14:textId="77777777" w:rsidTr="00BE2A88">
        <w:trPr>
          <w:trHeight w:val="578"/>
        </w:trPr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hideMark/>
          </w:tcPr>
          <w:p w14:paraId="56E926C2" w14:textId="77777777" w:rsidR="000550DC" w:rsidRPr="00DC54C6" w:rsidRDefault="000550DC" w:rsidP="00BE2A8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54C6">
              <w:rPr>
                <w:rFonts w:ascii="Arial" w:eastAsia="宋体" w:hAnsi="Arial" w:cs="Arial"/>
                <w:i/>
                <w:iCs/>
                <w:color w:val="000000" w:themeColor="text1"/>
                <w:kern w:val="24"/>
                <w:sz w:val="16"/>
                <w:szCs w:val="16"/>
              </w:rPr>
              <w:t>gfi1b</w:t>
            </w:r>
          </w:p>
        </w:tc>
        <w:tc>
          <w:tcPr>
            <w:tcW w:w="3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hideMark/>
          </w:tcPr>
          <w:p w14:paraId="4980CBD9" w14:textId="77777777" w:rsidR="000550DC" w:rsidRPr="00DC54C6" w:rsidRDefault="000550DC" w:rsidP="00BE2A8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54C6">
              <w:rPr>
                <w:rFonts w:ascii="Arial" w:hAnsi="Arial" w:cs="Arial"/>
                <w:color w:val="000000" w:themeColor="text1"/>
                <w:sz w:val="16"/>
                <w:szCs w:val="16"/>
              </w:rPr>
              <w:t>GTTCATGCTAACTCAGTGCATAC</w:t>
            </w:r>
          </w:p>
        </w:tc>
        <w:tc>
          <w:tcPr>
            <w:tcW w:w="34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hideMark/>
          </w:tcPr>
          <w:p w14:paraId="6D1928D5" w14:textId="77777777" w:rsidR="000550DC" w:rsidRPr="00DC54C6" w:rsidRDefault="000550DC" w:rsidP="00BE2A8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54C6">
              <w:rPr>
                <w:rFonts w:ascii="Arial" w:hAnsi="Arial" w:cs="Arial"/>
                <w:color w:val="000000" w:themeColor="text1"/>
                <w:sz w:val="16"/>
                <w:szCs w:val="16"/>
              </w:rPr>
              <w:t>TCTGAACTCCTGATATGAGGC</w:t>
            </w:r>
          </w:p>
        </w:tc>
      </w:tr>
      <w:tr w:rsidR="000550DC" w:rsidRPr="00DC54C6" w14:paraId="3B666865" w14:textId="77777777" w:rsidTr="00BE2A88">
        <w:trPr>
          <w:trHeight w:val="57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hideMark/>
          </w:tcPr>
          <w:p w14:paraId="37C476B5" w14:textId="77777777" w:rsidR="000550DC" w:rsidRPr="00DC54C6" w:rsidRDefault="000550DC" w:rsidP="00BE2A8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54C6">
              <w:rPr>
                <w:rFonts w:ascii="Arial" w:eastAsia="宋体" w:hAnsi="Arial" w:cs="Arial"/>
                <w:i/>
                <w:iCs/>
                <w:color w:val="000000" w:themeColor="text1"/>
                <w:kern w:val="24"/>
                <w:sz w:val="16"/>
                <w:szCs w:val="16"/>
              </w:rPr>
              <w:t>gfi1ab</w:t>
            </w:r>
          </w:p>
        </w:tc>
        <w:tc>
          <w:tcPr>
            <w:tcW w:w="3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hideMark/>
          </w:tcPr>
          <w:p w14:paraId="070ABE1F" w14:textId="77777777" w:rsidR="000550DC" w:rsidRPr="00DC54C6" w:rsidRDefault="000550DC" w:rsidP="00BE2A8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54C6">
              <w:rPr>
                <w:rFonts w:ascii="Arial" w:hAnsi="Arial" w:cs="Arial"/>
                <w:color w:val="000000" w:themeColor="text1"/>
                <w:sz w:val="16"/>
                <w:szCs w:val="16"/>
              </w:rPr>
              <w:t>CACCCTCCGTGGAAGAAACAC</w:t>
            </w:r>
          </w:p>
        </w:tc>
        <w:tc>
          <w:tcPr>
            <w:tcW w:w="3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hideMark/>
          </w:tcPr>
          <w:p w14:paraId="422C5FDD" w14:textId="77777777" w:rsidR="000550DC" w:rsidRPr="00DC54C6" w:rsidRDefault="000550DC" w:rsidP="00BE2A8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54C6">
              <w:rPr>
                <w:rFonts w:ascii="Arial" w:hAnsi="Arial" w:cs="Arial"/>
                <w:color w:val="000000" w:themeColor="text1"/>
                <w:sz w:val="16"/>
                <w:szCs w:val="16"/>
              </w:rPr>
              <w:t>GCGCCATTTAACAGGAGACGA</w:t>
            </w:r>
          </w:p>
        </w:tc>
      </w:tr>
      <w:tr w:rsidR="000550DC" w:rsidRPr="00DC54C6" w14:paraId="557661B9" w14:textId="77777777" w:rsidTr="00BE2A88">
        <w:trPr>
          <w:trHeight w:val="774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hideMark/>
          </w:tcPr>
          <w:p w14:paraId="62BFACA0" w14:textId="77777777" w:rsidR="000550DC" w:rsidRPr="00DC54C6" w:rsidRDefault="000550DC" w:rsidP="00BE2A8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54C6">
              <w:rPr>
                <w:rFonts w:ascii="Arial" w:eastAsia="等线" w:hAnsi="Arial" w:cs="Arial"/>
                <w:i/>
                <w:iCs/>
                <w:color w:val="000000" w:themeColor="text1"/>
                <w:kern w:val="24"/>
                <w:sz w:val="16"/>
                <w:szCs w:val="16"/>
              </w:rPr>
              <w:t xml:space="preserve">etv2 </w:t>
            </w:r>
            <w:r w:rsidRPr="00DC54C6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>(qPCR)</w:t>
            </w:r>
          </w:p>
        </w:tc>
        <w:tc>
          <w:tcPr>
            <w:tcW w:w="3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hideMark/>
          </w:tcPr>
          <w:p w14:paraId="6E4E7055" w14:textId="77777777" w:rsidR="000550DC" w:rsidRPr="00DC54C6" w:rsidRDefault="000550DC" w:rsidP="00BE2A8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54C6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ctacccaggatctggaccca</w:t>
            </w:r>
          </w:p>
        </w:tc>
        <w:tc>
          <w:tcPr>
            <w:tcW w:w="3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hideMark/>
          </w:tcPr>
          <w:p w14:paraId="52385088" w14:textId="77777777" w:rsidR="000550DC" w:rsidRPr="00DC54C6" w:rsidRDefault="000550DC" w:rsidP="00BE2A8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54C6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tttaaactcccagccatcacca</w:t>
            </w:r>
          </w:p>
        </w:tc>
      </w:tr>
      <w:tr w:rsidR="000550DC" w:rsidRPr="00DC54C6" w14:paraId="320A78D5" w14:textId="77777777" w:rsidTr="00BE2A88">
        <w:trPr>
          <w:trHeight w:val="578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hideMark/>
          </w:tcPr>
          <w:p w14:paraId="398FDAC3" w14:textId="77777777" w:rsidR="000550DC" w:rsidRPr="00DC54C6" w:rsidRDefault="000550DC" w:rsidP="00BE2A8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54C6">
              <w:rPr>
                <w:rFonts w:ascii="Arial" w:eastAsia="等线" w:hAnsi="Arial" w:cs="Arial"/>
                <w:i/>
                <w:iCs/>
                <w:color w:val="000000" w:themeColor="text1"/>
                <w:kern w:val="24"/>
                <w:sz w:val="16"/>
                <w:szCs w:val="16"/>
              </w:rPr>
              <w:t>sox7</w:t>
            </w:r>
            <w:r w:rsidRPr="00DC54C6">
              <w:rPr>
                <w:rFonts w:ascii="Arial" w:eastAsia="等线" w:hAnsi="Arial" w:cs="Arial"/>
                <w:color w:val="000000" w:themeColor="text1"/>
                <w:kern w:val="24"/>
                <w:sz w:val="16"/>
                <w:szCs w:val="16"/>
              </w:rPr>
              <w:t xml:space="preserve"> (qPCR)</w:t>
            </w:r>
          </w:p>
        </w:tc>
        <w:tc>
          <w:tcPr>
            <w:tcW w:w="3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hideMark/>
          </w:tcPr>
          <w:p w14:paraId="5EC83B89" w14:textId="77777777" w:rsidR="000550DC" w:rsidRPr="00DC54C6" w:rsidRDefault="000550DC" w:rsidP="00BE2A8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54C6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tcaggagacccatgaacgcc</w:t>
            </w:r>
          </w:p>
        </w:tc>
        <w:tc>
          <w:tcPr>
            <w:tcW w:w="3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hideMark/>
          </w:tcPr>
          <w:p w14:paraId="42A0E8A9" w14:textId="77777777" w:rsidR="000550DC" w:rsidRPr="00DC54C6" w:rsidRDefault="000550DC" w:rsidP="00BE2A8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54C6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cagcagcctctaggatccggaa</w:t>
            </w:r>
          </w:p>
        </w:tc>
      </w:tr>
      <w:tr w:rsidR="000550DC" w:rsidRPr="00DC54C6" w14:paraId="53B18A65" w14:textId="77777777" w:rsidTr="00BE2A88">
        <w:trPr>
          <w:trHeight w:val="774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hideMark/>
          </w:tcPr>
          <w:p w14:paraId="56CA4A43" w14:textId="77777777" w:rsidR="000550DC" w:rsidRPr="00DC54C6" w:rsidRDefault="000550DC" w:rsidP="00BE2A8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54C6">
              <w:rPr>
                <w:rFonts w:ascii="Arial" w:eastAsia="宋体" w:hAnsi="Arial" w:cs="Arial"/>
                <w:i/>
                <w:iCs/>
                <w:color w:val="000000" w:themeColor="text1"/>
                <w:kern w:val="24"/>
                <w:sz w:val="16"/>
                <w:szCs w:val="16"/>
              </w:rPr>
              <w:t xml:space="preserve">sox7 </w:t>
            </w:r>
            <w:r w:rsidRPr="00DC54C6">
              <w:rPr>
                <w:rFonts w:ascii="Arial" w:eastAsia="宋体" w:hAnsi="Arial" w:cs="Arial"/>
                <w:color w:val="000000" w:themeColor="text1"/>
                <w:kern w:val="24"/>
                <w:sz w:val="16"/>
                <w:szCs w:val="16"/>
              </w:rPr>
              <w:t>(</w:t>
            </w:r>
            <w:proofErr w:type="spellStart"/>
            <w:r w:rsidRPr="00DC54C6">
              <w:rPr>
                <w:rFonts w:ascii="Arial" w:eastAsia="宋体" w:hAnsi="Arial" w:cs="Arial"/>
                <w:color w:val="000000" w:themeColor="text1"/>
                <w:kern w:val="24"/>
                <w:sz w:val="16"/>
                <w:szCs w:val="16"/>
              </w:rPr>
              <w:t>ChIP</w:t>
            </w:r>
            <w:proofErr w:type="spellEnd"/>
            <w:r w:rsidRPr="00DC54C6">
              <w:rPr>
                <w:rFonts w:ascii="Arial" w:eastAsia="宋体" w:hAnsi="Arial" w:cs="Arial"/>
                <w:color w:val="000000" w:themeColor="text1"/>
                <w:kern w:val="24"/>
                <w:sz w:val="16"/>
                <w:szCs w:val="16"/>
              </w:rPr>
              <w:t>-PCR)</w:t>
            </w:r>
          </w:p>
        </w:tc>
        <w:tc>
          <w:tcPr>
            <w:tcW w:w="3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hideMark/>
          </w:tcPr>
          <w:p w14:paraId="298FBFBD" w14:textId="77777777" w:rsidR="000550DC" w:rsidRPr="00DC54C6" w:rsidRDefault="000550DC" w:rsidP="00BE2A8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54C6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tgtgctggaagctgctcctc</w:t>
            </w:r>
          </w:p>
        </w:tc>
        <w:tc>
          <w:tcPr>
            <w:tcW w:w="3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hideMark/>
          </w:tcPr>
          <w:p w14:paraId="0ABB6F82" w14:textId="77777777" w:rsidR="000550DC" w:rsidRPr="00DC54C6" w:rsidRDefault="000550DC" w:rsidP="00BE2A8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54C6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ggcgcagaggcgacctatag</w:t>
            </w:r>
          </w:p>
        </w:tc>
      </w:tr>
      <w:tr w:rsidR="000550DC" w:rsidRPr="00DC54C6" w14:paraId="50D03574" w14:textId="77777777" w:rsidTr="00BE2A88">
        <w:trPr>
          <w:trHeight w:val="774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hideMark/>
          </w:tcPr>
          <w:p w14:paraId="5D17190F" w14:textId="77777777" w:rsidR="000550DC" w:rsidRPr="00DC54C6" w:rsidRDefault="000550DC" w:rsidP="00BE2A8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54C6">
              <w:rPr>
                <w:rFonts w:ascii="Arial" w:hAnsi="Arial" w:cs="Arial"/>
                <w:i/>
                <w:iCs/>
                <w:color w:val="000000" w:themeColor="text1"/>
                <w:kern w:val="24"/>
                <w:sz w:val="16"/>
                <w:szCs w:val="16"/>
              </w:rPr>
              <w:t xml:space="preserve">etv2 </w:t>
            </w:r>
            <w:r w:rsidRPr="00DC54C6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(construct)</w:t>
            </w:r>
          </w:p>
        </w:tc>
        <w:tc>
          <w:tcPr>
            <w:tcW w:w="3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hideMark/>
          </w:tcPr>
          <w:p w14:paraId="5A294285" w14:textId="77777777" w:rsidR="000550DC" w:rsidRPr="00DC54C6" w:rsidRDefault="000550DC" w:rsidP="00BE2A8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54C6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ccgCTCGAGCTGTAGACATGGGCGTGCGC</w:t>
            </w:r>
          </w:p>
        </w:tc>
        <w:tc>
          <w:tcPr>
            <w:tcW w:w="3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hideMark/>
          </w:tcPr>
          <w:p w14:paraId="7BE9BBA2" w14:textId="77777777" w:rsidR="000550DC" w:rsidRPr="00DC54C6" w:rsidRDefault="000550DC" w:rsidP="00BE2A8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54C6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CGGGATCCcggcatactgctgttggacgg</w:t>
            </w:r>
          </w:p>
        </w:tc>
      </w:tr>
      <w:tr w:rsidR="000550DC" w:rsidRPr="003E71F6" w14:paraId="4715A761" w14:textId="77777777" w:rsidTr="00BE2A88">
        <w:trPr>
          <w:trHeight w:val="774"/>
        </w:trPr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hideMark/>
          </w:tcPr>
          <w:p w14:paraId="5E9F89DE" w14:textId="77777777" w:rsidR="000550DC" w:rsidRPr="00DC54C6" w:rsidRDefault="000550DC" w:rsidP="00BE2A8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54C6">
              <w:rPr>
                <w:rFonts w:ascii="Arial" w:hAnsi="Arial" w:cs="Arial"/>
                <w:i/>
                <w:iCs/>
                <w:color w:val="000000" w:themeColor="text1"/>
                <w:kern w:val="24"/>
                <w:sz w:val="16"/>
                <w:szCs w:val="16"/>
              </w:rPr>
              <w:t xml:space="preserve">sox7 </w:t>
            </w:r>
            <w:r w:rsidRPr="00DC54C6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(construct)</w:t>
            </w:r>
          </w:p>
        </w:tc>
        <w:tc>
          <w:tcPr>
            <w:tcW w:w="36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hideMark/>
          </w:tcPr>
          <w:p w14:paraId="2978E49D" w14:textId="77777777" w:rsidR="000550DC" w:rsidRPr="00DC54C6" w:rsidRDefault="000550DC" w:rsidP="00BE2A8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54C6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ccgCTCGAGccactaaacaatacgtacagtg</w:t>
            </w:r>
          </w:p>
        </w:tc>
        <w:tc>
          <w:tcPr>
            <w:tcW w:w="34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hideMark/>
          </w:tcPr>
          <w:p w14:paraId="1DE72225" w14:textId="77777777" w:rsidR="000550DC" w:rsidRPr="003E71F6" w:rsidRDefault="000550DC" w:rsidP="00BE2A88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DC54C6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cgGGATCCtgtgcgctgtcaaaacttag</w:t>
            </w:r>
          </w:p>
        </w:tc>
      </w:tr>
    </w:tbl>
    <w:p w14:paraId="24C30816" w14:textId="77777777" w:rsidR="000550DC" w:rsidRPr="003E71F6" w:rsidRDefault="000550DC" w:rsidP="000550DC"/>
    <w:p w14:paraId="6919F148" w14:textId="77777777" w:rsidR="000550DC" w:rsidRPr="00986DFB" w:rsidRDefault="000550DC" w:rsidP="000550DC"/>
    <w:p w14:paraId="2D89AE04" w14:textId="77777777" w:rsidR="00D2167B" w:rsidRDefault="00D2167B">
      <w:bookmarkStart w:id="0" w:name="_GoBack"/>
      <w:bookmarkEnd w:id="0"/>
    </w:p>
    <w:sectPr w:rsidR="00D216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5CF38D" w14:textId="77777777" w:rsidR="00A857CF" w:rsidRDefault="00A857CF" w:rsidP="000550DC">
      <w:r>
        <w:separator/>
      </w:r>
    </w:p>
  </w:endnote>
  <w:endnote w:type="continuationSeparator" w:id="0">
    <w:p w14:paraId="72D1DF94" w14:textId="77777777" w:rsidR="00A857CF" w:rsidRDefault="00A857CF" w:rsidP="000550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8505C7" w14:textId="77777777" w:rsidR="00A857CF" w:rsidRDefault="00A857CF" w:rsidP="000550DC">
      <w:r>
        <w:separator/>
      </w:r>
    </w:p>
  </w:footnote>
  <w:footnote w:type="continuationSeparator" w:id="0">
    <w:p w14:paraId="50956F03" w14:textId="77777777" w:rsidR="00A857CF" w:rsidRDefault="00A857CF" w:rsidP="000550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K1NDM0MLEwNTU3MrNQ0lEKTi0uzszPAykwrAUAUxIDdSwAAAA="/>
  </w:docVars>
  <w:rsids>
    <w:rsidRoot w:val="00E52252"/>
    <w:rsid w:val="000550DC"/>
    <w:rsid w:val="00A857CF"/>
    <w:rsid w:val="00CD112F"/>
    <w:rsid w:val="00D2167B"/>
    <w:rsid w:val="00E52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BF7B20-7B0A-42CB-A98D-4A28536B4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550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50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50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50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50DC"/>
    <w:rPr>
      <w:sz w:val="18"/>
      <w:szCs w:val="18"/>
    </w:rPr>
  </w:style>
  <w:style w:type="paragraph" w:styleId="a7">
    <w:name w:val="Normal (Web)"/>
    <w:basedOn w:val="a"/>
    <w:uiPriority w:val="99"/>
    <w:unhideWhenUsed/>
    <w:rsid w:val="000550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46</Characters>
  <Application>Microsoft Office Word</Application>
  <DocSecurity>0</DocSecurity>
  <Lines>12</Lines>
  <Paragraphs>4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1-11-28T18:01:00Z</dcterms:created>
  <dcterms:modified xsi:type="dcterms:W3CDTF">2021-11-28T18:02:00Z</dcterms:modified>
</cp:coreProperties>
</file>